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E5D08" w14:textId="77777777" w:rsidR="00A263FF" w:rsidRPr="00730A15" w:rsidRDefault="00A263FF" w:rsidP="00A263F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730A15">
        <w:rPr>
          <w:rFonts w:ascii="Arial" w:hAnsi="Arial" w:cs="Arial"/>
          <w:b/>
          <w:bCs/>
        </w:rPr>
        <w:t>S4</w:t>
      </w:r>
      <w:r>
        <w:rPr>
          <w:rFonts w:ascii="Arial" w:hAnsi="Arial" w:cs="Arial"/>
          <w:b/>
          <w:bCs/>
        </w:rPr>
        <w:t xml:space="preserve"> Table</w:t>
      </w:r>
      <w:r w:rsidRPr="00730A15">
        <w:rPr>
          <w:rFonts w:ascii="Arial" w:hAnsi="Arial" w:cs="Arial"/>
          <w:b/>
          <w:bCs/>
        </w:rPr>
        <w:t>. Linear mixed-effects model predicting probability estimates based on bead draw and bead ratio.</w:t>
      </w:r>
    </w:p>
    <w:p w14:paraId="5AD3E717" w14:textId="77777777" w:rsidR="00A263FF" w:rsidRPr="00730A15" w:rsidRDefault="00A263FF" w:rsidP="00A263F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>This analysis corresponds to Fig 3a in the main text.</w:t>
      </w:r>
    </w:p>
    <w:p w14:paraId="0E55443C" w14:textId="77777777" w:rsidR="00A263FF" w:rsidRPr="00730A15" w:rsidRDefault="00A263FF" w:rsidP="00A263F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bookmarkStart w:id="0" w:name="_Hlk111217613"/>
      <w:r w:rsidRPr="00730A15">
        <w:rPr>
          <w:rFonts w:ascii="Arial" w:hAnsi="Arial" w:cs="Arial"/>
        </w:rPr>
        <w:t>Wilkinson Notation: Estimates ~ Draw*Ratio +(Draw*</w:t>
      </w:r>
      <w:proofErr w:type="spellStart"/>
      <w:r w:rsidRPr="00730A15">
        <w:rPr>
          <w:rFonts w:ascii="Arial" w:hAnsi="Arial" w:cs="Arial"/>
        </w:rPr>
        <w:t>Ratio|Subject_Number</w:t>
      </w:r>
      <w:proofErr w:type="spellEnd"/>
      <w:r w:rsidRPr="00730A15">
        <w:rPr>
          <w:rFonts w:ascii="Arial" w:hAnsi="Arial" w:cs="Arial"/>
        </w:rPr>
        <w:t xml:space="preserve">). </w:t>
      </w:r>
    </w:p>
    <w:bookmarkEnd w:id="0"/>
    <w:p w14:paraId="78277455" w14:textId="77777777" w:rsidR="00A263FF" w:rsidRPr="00730A15" w:rsidRDefault="00A263FF" w:rsidP="00A263F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pPr w:leftFromText="180" w:rightFromText="180" w:vertAnchor="text" w:tblpY="1"/>
        <w:tblOverlap w:val="never"/>
        <w:tblW w:w="9810" w:type="dxa"/>
        <w:tblLook w:val="04A0" w:firstRow="1" w:lastRow="0" w:firstColumn="1" w:lastColumn="0" w:noHBand="0" w:noVBand="1"/>
      </w:tblPr>
      <w:tblGrid>
        <w:gridCol w:w="2700"/>
        <w:gridCol w:w="1134"/>
        <w:gridCol w:w="960"/>
        <w:gridCol w:w="1056"/>
        <w:gridCol w:w="889"/>
        <w:gridCol w:w="1271"/>
        <w:gridCol w:w="900"/>
        <w:gridCol w:w="900"/>
      </w:tblGrid>
      <w:tr w:rsidR="00A263FF" w:rsidRPr="00730A15" w14:paraId="07A292EA" w14:textId="77777777" w:rsidTr="00FD26A6">
        <w:trPr>
          <w:trHeight w:val="315"/>
        </w:trPr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6C61C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AE2EF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0BE98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CA9E9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EF734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E827E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211EAC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A263FF" w:rsidRPr="00730A15" w14:paraId="53B6FFCE" w14:textId="77777777" w:rsidTr="00FD26A6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ADA2D" w14:textId="77777777" w:rsidR="00A263FF" w:rsidRPr="00730A15" w:rsidRDefault="00A263FF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0A88C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EBF2E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91AA5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01FD2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17E6D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BEBDA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3ABE9" w14:textId="77777777" w:rsidR="00A263FF" w:rsidRPr="00730A15" w:rsidRDefault="00A263F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A263FF" w:rsidRPr="00730A15" w14:paraId="3CFE6869" w14:textId="77777777" w:rsidTr="00FD26A6">
        <w:trPr>
          <w:trHeight w:val="300"/>
        </w:trPr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06CE9" w14:textId="77777777" w:rsidR="00A263FF" w:rsidRPr="00730A15" w:rsidRDefault="00A263F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DEEFC7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49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A1638E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6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753C9E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75.528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A340F5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37.37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FFBC62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5.51e-168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EB0372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37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F01264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61</w:t>
            </w:r>
          </w:p>
        </w:tc>
      </w:tr>
      <w:tr w:rsidR="00A263FF" w:rsidRPr="00730A15" w14:paraId="54650B26" w14:textId="77777777" w:rsidTr="00FD26A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85512" w14:textId="77777777" w:rsidR="00A263FF" w:rsidRPr="00730A15" w:rsidRDefault="00A263F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Dra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E44D9B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822ABE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AEA98B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6.9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AB1057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88.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9EA116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7.47e-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96ADC6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95442C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84</w:t>
            </w:r>
          </w:p>
        </w:tc>
      </w:tr>
      <w:tr w:rsidR="00A263FF" w:rsidRPr="00730A15" w14:paraId="178CE308" w14:textId="77777777" w:rsidTr="00FD26A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98F5D" w14:textId="77777777" w:rsidR="00A263FF" w:rsidRPr="00730A15" w:rsidRDefault="00A263F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ADC577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7D4888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549598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4.2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FBE2BA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56.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35D2D0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.9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E535DA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4FC031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5</w:t>
            </w:r>
          </w:p>
        </w:tc>
      </w:tr>
      <w:tr w:rsidR="00A263FF" w:rsidRPr="00730A15" w14:paraId="2E0BD0EC" w14:textId="77777777" w:rsidTr="00FD26A6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E6B79" w14:textId="77777777" w:rsidR="00A263FF" w:rsidRPr="00730A15" w:rsidRDefault="00A263F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Draw * Bead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9DB1F5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0FC44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9A84A2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6.15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DF2313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60.6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18324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8.82e-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20E3DB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2120F" w14:textId="77777777" w:rsidR="00A263FF" w:rsidRPr="00730A15" w:rsidRDefault="00A263FF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71</w:t>
            </w:r>
          </w:p>
        </w:tc>
      </w:tr>
      <w:tr w:rsidR="00A263FF" w:rsidRPr="00730A15" w14:paraId="56506D55" w14:textId="77777777" w:rsidTr="00FD26A6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B0CC" w14:textId="77777777" w:rsidR="00A263FF" w:rsidRPr="00730A15" w:rsidRDefault="00A263F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4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4B64" w14:textId="77777777" w:rsidR="00A263FF" w:rsidRPr="00730A15" w:rsidRDefault="00A263F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0788" w14:textId="77777777" w:rsidR="00A263FF" w:rsidRPr="00730A15" w:rsidRDefault="00A263F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BBD5" w14:textId="77777777" w:rsidR="00A263FF" w:rsidRPr="00730A15" w:rsidRDefault="00A263F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A28A" w14:textId="77777777" w:rsidR="00A263FF" w:rsidRPr="00730A15" w:rsidRDefault="00A263F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388A" w14:textId="77777777" w:rsidR="00A263FF" w:rsidRPr="00730A15" w:rsidRDefault="00A263F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C6A5" w14:textId="77777777" w:rsidR="00A263FF" w:rsidRPr="00730A15" w:rsidRDefault="00A263F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90D7" w14:textId="77777777" w:rsidR="00A263FF" w:rsidRPr="00730A15" w:rsidRDefault="00A263F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63FF" w:rsidRPr="00730A15" w14:paraId="64ED401A" w14:textId="77777777" w:rsidTr="00FD26A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3EED" w14:textId="77777777" w:rsidR="00A263FF" w:rsidRPr="00730A15" w:rsidRDefault="00A263F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FD43" w14:textId="77777777" w:rsidR="00A263FF" w:rsidRPr="00730A15" w:rsidRDefault="00A263F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D425" w14:textId="77777777" w:rsidR="00A263FF" w:rsidRPr="00730A15" w:rsidRDefault="00A263F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835B" w14:textId="77777777" w:rsidR="00A263FF" w:rsidRPr="00730A15" w:rsidRDefault="00A263F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13D2" w14:textId="77777777" w:rsidR="00A263FF" w:rsidRPr="00730A15" w:rsidRDefault="00A263F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05B" w14:textId="77777777" w:rsidR="00A263FF" w:rsidRPr="00730A15" w:rsidRDefault="00A263F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9093" w14:textId="77777777" w:rsidR="00A263FF" w:rsidRPr="00730A15" w:rsidRDefault="00A263F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FEE3" w14:textId="77777777" w:rsidR="00A263FF" w:rsidRPr="00730A15" w:rsidRDefault="00A263F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416A8D8" w14:textId="77777777" w:rsidR="004324BB" w:rsidRDefault="004324BB"/>
    <w:sectPr w:rsidR="004324BB" w:rsidSect="002915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FF"/>
    <w:rsid w:val="00291504"/>
    <w:rsid w:val="004324BB"/>
    <w:rsid w:val="00A2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8D6BA"/>
  <w15:chartTrackingRefBased/>
  <w15:docId w15:val="{560B5B48-114A-43C2-8437-997852F6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7:13:00Z</dcterms:created>
  <dcterms:modified xsi:type="dcterms:W3CDTF">2022-12-08T17:15:00Z</dcterms:modified>
</cp:coreProperties>
</file>